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2CB" w:rsidRDefault="007C03F3" w:rsidP="006812CB">
      <w:pPr>
        <w:spacing w:after="0"/>
        <w:ind w:left="-426"/>
        <w:jc w:val="both"/>
        <w:rPr>
          <w:rFonts w:ascii="Verdana" w:hAnsi="Verdana"/>
          <w:b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Appendix</w:t>
      </w:r>
      <w:r w:rsidR="006812CB">
        <w:rPr>
          <w:rFonts w:ascii="Verdana" w:hAnsi="Verdana"/>
          <w:b/>
          <w:sz w:val="20"/>
          <w:lang w:val="en-US"/>
        </w:rPr>
        <w:t xml:space="preserve"> 2</w:t>
      </w:r>
      <w:r w:rsidR="006812CB" w:rsidRPr="001309AD">
        <w:rPr>
          <w:rFonts w:ascii="Verdana" w:hAnsi="Verdana"/>
          <w:b/>
          <w:sz w:val="20"/>
          <w:lang w:val="en-US"/>
        </w:rPr>
        <w:t xml:space="preserve">: Translation and adaptation of the </w:t>
      </w:r>
      <w:r w:rsidR="006812CB">
        <w:rPr>
          <w:rFonts w:ascii="Verdana" w:hAnsi="Verdana"/>
          <w:b/>
          <w:sz w:val="20"/>
          <w:lang w:val="en-US"/>
        </w:rPr>
        <w:t xml:space="preserve">Fact’s on aging and mental health Quiz (FAMHQ) </w:t>
      </w:r>
      <w:r w:rsidR="006812CB" w:rsidRPr="001309AD">
        <w:rPr>
          <w:rFonts w:ascii="Verdana" w:hAnsi="Verdana"/>
          <w:b/>
          <w:sz w:val="20"/>
          <w:lang w:val="en-US"/>
        </w:rPr>
        <w:t>into Dutch.</w:t>
      </w:r>
    </w:p>
    <w:p w:rsidR="006812CB" w:rsidRPr="00407C86" w:rsidRDefault="006812CB" w:rsidP="006812CB">
      <w:pPr>
        <w:spacing w:after="0"/>
        <w:jc w:val="both"/>
        <w:rPr>
          <w:rFonts w:ascii="Verdana" w:hAnsi="Verdana"/>
          <w:sz w:val="16"/>
          <w:lang w:val="en-US"/>
        </w:rPr>
      </w:pPr>
    </w:p>
    <w:tbl>
      <w:tblPr>
        <w:tblStyle w:val="TableGrid"/>
        <w:tblW w:w="1488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081"/>
        <w:gridCol w:w="6804"/>
      </w:tblGrid>
      <w:tr w:rsidR="006812CB" w:rsidRPr="006E6766" w:rsidTr="00025D47">
        <w:tc>
          <w:tcPr>
            <w:tcW w:w="8081" w:type="dxa"/>
            <w:tcBorders>
              <w:top w:val="single" w:sz="4" w:space="0" w:color="auto"/>
              <w:bottom w:val="single" w:sz="4" w:space="0" w:color="auto"/>
            </w:tcBorders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Fact’s on aging and mental health Quiz (FAMHQ)</w:t>
            </w:r>
          </w:p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(Palmore 1998)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</w:rPr>
            </w:pPr>
            <w:r w:rsidRPr="006E6766">
              <w:rPr>
                <w:rFonts w:ascii="Arial" w:hAnsi="Arial" w:cs="Arial"/>
                <w:b/>
              </w:rPr>
              <w:t>Flemish version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  <w:tcBorders>
              <w:top w:val="single" w:sz="4" w:space="0" w:color="auto"/>
            </w:tcBorders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majority of persons over 65 have some mental illness severe enough to impair their abilities.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De meerderheid van de personen boven 65 jaar heeft een psychische ziekte die in die mate ernstig is dat het hun normale functioneren beperkt.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Cognitive impairment (memory loss, disorientation, or confusion) is an inevitable part of the aging process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Een cognitieve stoornis (geheugenverlies, desoriëntatie of verwardheid) is een onvermijdelijk onderdeel van het verouderingsproces.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If an older mental patient makes up false stories, it is best to point out that he or she is lying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</w:rPr>
            </w:pPr>
            <w:r w:rsidRPr="006E6766">
              <w:rPr>
                <w:rFonts w:ascii="Arial" w:hAnsi="Arial" w:cs="Arial"/>
                <w:b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prevalence of neurosis and schizophrenia increases in old age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</w:rPr>
            </w:pPr>
            <w:r w:rsidRPr="006E6766">
              <w:rPr>
                <w:rFonts w:ascii="Arial" w:hAnsi="Arial" w:cs="Arial"/>
                <w:b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Suicide rates increase with age for women past 45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</w:rPr>
            </w:pPr>
            <w:r w:rsidRPr="006E6766">
              <w:rPr>
                <w:rFonts w:ascii="Arial" w:hAnsi="Arial" w:cs="Arial"/>
                <w:b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Suicide rate increase with age for men past 45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</w:rPr>
            </w:pPr>
            <w:r w:rsidRPr="006E6766">
              <w:rPr>
                <w:rFonts w:ascii="Arial" w:hAnsi="Arial" w:cs="Arial"/>
                <w:b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Fewer of the aged have mental impairments, when all types are added together, than other age groups. 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</w:rPr>
            </w:pPr>
            <w:r w:rsidRPr="006E6766">
              <w:rPr>
                <w:rFonts w:ascii="Arial" w:hAnsi="Arial" w:cs="Arial"/>
                <w:b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primary mental illness of the elderly is cognitive impairment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</w:rPr>
            </w:pPr>
            <w:r w:rsidRPr="006E6766">
              <w:rPr>
                <w:rFonts w:ascii="Arial" w:hAnsi="Arial" w:cs="Arial"/>
                <w:b/>
              </w:rPr>
              <w:t>not included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Alzheimer’s disease (progressive senile dementia) is the most common type of chronic cognitive impairment among the aged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ziekte van Alzheimer is het meest voorkomende type van chronische cognitieve stoornissen bij ouderen. 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re is no cure for Alzheimer’s disease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>Er is geen behandeling (die tot genezing leidt) bij de ziekte van Alzheimer.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Most patients with Alzheimer’s disease act the same way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ste patiënten met de ziekte van Alzheimer gedragen zich op dezelfde manier. 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Organic brain impairment is easy to distinguish from functional mental illness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It is best not to look directly at older mental patients when you are talking to them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It is best to avoid talking to demented patients, because it may increase their confusion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Je vermijdt beter te praten met dementerende ouderen, omdat dit hun verwardheid kan doen toenemen. 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 xml:space="preserve">Demented patients should not be allowed to talk about their past because it may depress </w:t>
            </w:r>
            <w:r w:rsidRPr="006E6766">
              <w:rPr>
                <w:rFonts w:ascii="Arial" w:hAnsi="Arial" w:cs="Arial"/>
                <w:lang w:val="en-US"/>
              </w:rPr>
              <w:lastRenderedPageBreak/>
              <w:t>them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lastRenderedPageBreak/>
              <w:t xml:space="preserve">Dementerende patiënten mogen niet worden toegelaten te praten over </w:t>
            </w:r>
            <w:r w:rsidRPr="006E6766">
              <w:rPr>
                <w:rFonts w:ascii="Arial" w:hAnsi="Arial" w:cs="Arial"/>
                <w:lang w:val="nl-BE"/>
              </w:rPr>
              <w:lastRenderedPageBreak/>
              <w:t xml:space="preserve">hun verleden, omdat het hen depressief kan maken. 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lastRenderedPageBreak/>
              <w:t>The prevalence of cognitive impairment increases in old age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prevalentie van cognitieve stoornissen neemt toe met de leeftijd. 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Isolation and hearing loss are the most frequent causes of paranoid disorders in old age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Poor nutrition may produce mental illness among the elderly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Mental illness is more prevalent among the elderly with less income and education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Psychische ziekten komen vaker voor (hebben een hogere prevalentie) bij ouderen met een lager inkomen en een lagere opleiding. 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majority of nursing home patients suffer from mental illness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De meerderheid van de patiënten in een woonzorgcentrum (rusthuis, ROB, RVT) lijdt aan een psychische ziekte. 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The elderly have fewer sleep problems than younger persons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Oudere personen hebben minder slaapproblemen dan jongere personen. </w:t>
            </w:r>
          </w:p>
        </w:tc>
      </w:tr>
      <w:tr w:rsidR="006812CB" w:rsidRPr="009D148C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Major depression is more prevalent among the elderly than among younger persons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nl-BE"/>
              </w:rPr>
            </w:pPr>
            <w:r w:rsidRPr="006E6766">
              <w:rPr>
                <w:rFonts w:ascii="Arial" w:hAnsi="Arial" w:cs="Arial"/>
                <w:lang w:val="nl-BE"/>
              </w:rPr>
              <w:t xml:space="preserve">Ernstige (majeure) depressie komt vaker voor bij oudere dan bij jongere personen. 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Widowhood is more stressful for older than for younger women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More of the aged use mental health services than do younger persons.</w:t>
            </w:r>
          </w:p>
        </w:tc>
        <w:tc>
          <w:tcPr>
            <w:tcW w:w="6804" w:type="dxa"/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  <w:tr w:rsidR="006812CB" w:rsidRPr="006E6766" w:rsidTr="00025D47">
        <w:trPr>
          <w:trHeight w:val="227"/>
        </w:trPr>
        <w:tc>
          <w:tcPr>
            <w:tcW w:w="8081" w:type="dxa"/>
            <w:tcBorders>
              <w:bottom w:val="single" w:sz="4" w:space="0" w:color="auto"/>
            </w:tcBorders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lang w:val="en-US"/>
              </w:rPr>
              <w:t>Psychotherapy is usually ineffective with older patients.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:rsidR="006812CB" w:rsidRPr="006E6766" w:rsidRDefault="006812CB" w:rsidP="00025D4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E6766">
              <w:rPr>
                <w:rFonts w:ascii="Arial" w:hAnsi="Arial" w:cs="Arial"/>
                <w:b/>
                <w:lang w:val="en-US"/>
              </w:rPr>
              <w:t>not included</w:t>
            </w:r>
          </w:p>
        </w:tc>
      </w:tr>
    </w:tbl>
    <w:p w:rsidR="006812CB" w:rsidRPr="003265ED" w:rsidRDefault="009D148C" w:rsidP="006812CB">
      <w:pPr>
        <w:spacing w:after="0"/>
        <w:jc w:val="both"/>
        <w:rPr>
          <w:rFonts w:ascii="Verdana" w:hAnsi="Verdana"/>
          <w:sz w:val="20"/>
          <w:lang w:val="en-US"/>
        </w:rPr>
      </w:pPr>
      <w:r>
        <w:rPr>
          <w:rFonts w:ascii="Arial" w:hAnsi="Arial" w:cs="Arial"/>
          <w:bCs/>
          <w:color w:val="000000" w:themeColor="text1"/>
          <w:lang w:val="en-US"/>
        </w:rPr>
        <w:t>© Erdma</w:t>
      </w:r>
      <w:bookmarkStart w:id="0" w:name="_GoBack"/>
      <w:bookmarkEnd w:id="0"/>
      <w:r>
        <w:rPr>
          <w:rFonts w:ascii="Arial" w:hAnsi="Arial" w:cs="Arial"/>
          <w:bCs/>
          <w:color w:val="000000" w:themeColor="text1"/>
          <w:lang w:val="en-US"/>
        </w:rPr>
        <w:t>n Palmore: reproduced and translated with kind permission of Prof. Dr. Em. Erdman Palmore</w:t>
      </w:r>
    </w:p>
    <w:p w:rsidR="007516B2" w:rsidRDefault="007C03F3"/>
    <w:sectPr w:rsidR="007516B2" w:rsidSect="006812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E61EE4"/>
    <w:rsid w:val="00126D1D"/>
    <w:rsid w:val="00237112"/>
    <w:rsid w:val="00644864"/>
    <w:rsid w:val="006812CB"/>
    <w:rsid w:val="007619CD"/>
    <w:rsid w:val="007C03F3"/>
    <w:rsid w:val="009D148C"/>
    <w:rsid w:val="00E61EE4"/>
    <w:rsid w:val="00EB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2C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2C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2C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2C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3</Characters>
  <Application>Microsoft Office Word</Application>
  <DocSecurity>0</DocSecurity>
  <Lines>25</Lines>
  <Paragraphs>7</Paragraphs>
  <ScaleCrop>false</ScaleCrop>
  <Company>KULEUVEN</Company>
  <LinksUpToDate>false</LinksUpToDate>
  <CharactersWithSpaces>3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56855</dc:creator>
  <cp:keywords/>
  <dc:description/>
  <cp:lastModifiedBy>fvillaflores</cp:lastModifiedBy>
  <cp:revision>5</cp:revision>
  <dcterms:created xsi:type="dcterms:W3CDTF">2014-03-17T08:36:00Z</dcterms:created>
  <dcterms:modified xsi:type="dcterms:W3CDTF">2014-11-26T19:35:00Z</dcterms:modified>
</cp:coreProperties>
</file>